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2"/>
        <w:gridCol w:w="2146"/>
        <w:gridCol w:w="2146"/>
        <w:gridCol w:w="2146"/>
        <w:gridCol w:w="2146"/>
      </w:tblGrid>
      <w:tr w:rsidR="00BA5696" w14:paraId="433466F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2495C8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IDX"/>
            <w:bookmarkEnd w:id="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alyte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ost-Baseline Visit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492EF27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ED6850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5C780EE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AA0953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</w:tr>
      <w:tr w:rsidR="00BA5696" w14:paraId="064B76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5F7D0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3145AA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152A49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S1 RBD (BAU/mL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03FF05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5B4E1D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D08C9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AD954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25F3CD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9C70D4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161BE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2F58A4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68624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8ED0F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BA5696" w14:paraId="1EA0641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1EA640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CB26D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B5DCE2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E7A96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5AFCC8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BA5696" w14:paraId="11E487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2D961D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5EFFAD2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2ACB4B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C5A60F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804E9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52BE3B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58C80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BA5696" w14:paraId="5F49A4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A1C87F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956D22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885F4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BC344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2D9F6B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BA5696" w14:paraId="1D35A63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41AA7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68BBE08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359585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B5E27C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BEA0B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28550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52275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BA5696" w14:paraId="5276F2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A0EC5E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987F67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5C8788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C8429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AED6E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BA5696" w14:paraId="75AFC80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4978E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6BF705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A72E9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S1 NTD (AU/mL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374CE9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8E284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C67B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13A03C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4A3D2C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AC012F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B6540C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3207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C10904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83902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BA5696" w14:paraId="3091CB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D6E95E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C38061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21032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290A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484A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BA5696" w14:paraId="64C191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3F2028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6CBB7E3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04FA36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FFD549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A65278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B6B69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876F0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BA5696" w14:paraId="3210385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E6DF6C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16166B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66B4CD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330394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1CF5D8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BA5696" w14:paraId="546665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4E0D7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2DB8DD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506A83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131854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99285A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DFCBC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C56B7A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BA5696" w14:paraId="782B2A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7B1C6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3BC5A8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1A97DE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117B0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366E1D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BA5696" w14:paraId="6864BF3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1E40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7C08C4C5" w14:textId="77777777" w:rsidR="00BA5696" w:rsidRDefault="00BA5696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BA5696">
          <w:headerReference w:type="default" r:id="rId6"/>
          <w:footerReference w:type="default" r:id="rId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2"/>
        <w:gridCol w:w="2146"/>
        <w:gridCol w:w="2146"/>
        <w:gridCol w:w="2146"/>
        <w:gridCol w:w="2146"/>
      </w:tblGrid>
      <w:tr w:rsidR="00BA5696" w14:paraId="6679A6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771BC50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" w:name="IDX1"/>
            <w:bookmarkEnd w:id="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Analyte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ost-Baseline Visit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5247EA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9DC9C7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52B51B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FA902B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8)</w:t>
            </w:r>
          </w:p>
        </w:tc>
      </w:tr>
      <w:tr w:rsidR="00BA5696" w14:paraId="69A830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FFDC02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371B45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6C385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S1 RBD (BAU/mL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C7BCC0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A1004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42DD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F2B42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074878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4697D2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3B15FA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C6E4A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3D8892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AD169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BA5696" w14:paraId="13CDADE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83678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5E50BE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4C56E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3, 44.5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ADB5A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1E9F2F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BA5696" w14:paraId="06DC3C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95835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17FD72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176364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4CD841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1292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49A9A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8BF33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BA5696" w14:paraId="6B673D1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12C85F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9DC70A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E9C57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84ECD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03E4A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BA5696" w14:paraId="4F16CB2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9EBF1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55DED0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7D38C4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F7929E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C081F4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63D3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A73D1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BA5696" w14:paraId="199986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EECD39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43E590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CAA7B2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901E1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DF750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BA5696" w14:paraId="00E37B3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8D6C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4BEEA51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9A872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S1 NTD (AU/mL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FE63F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F0D32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102EA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39A7F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6B9C08F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3F8FAA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77245B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BA885B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0DE7F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88F7EC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BA5696" w14:paraId="55644E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113C68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4736AD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095CF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3, 44.5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4072E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85F06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BA5696" w14:paraId="44C6D0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12154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251AC5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464E5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DF6FAB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CBE21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AD669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44BD3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BA5696" w14:paraId="4A84B6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1ADB98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67105E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EB97D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2C63E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15E2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BA5696" w14:paraId="7BBAD2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AC95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766DDC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21555E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D4C8E6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2BD98C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5C05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F022A4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BA5696" w14:paraId="4BB347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AD0CF1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D67C4D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6B6E77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799290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87527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BA5696" w14:paraId="2E2443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B8230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4051448F" w14:textId="77777777" w:rsidR="00BA5696" w:rsidRDefault="00BA5696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BA5696">
          <w:headerReference w:type="default" r:id="rId8"/>
          <w:footerReference w:type="default" r:id="rId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2"/>
        <w:gridCol w:w="2146"/>
        <w:gridCol w:w="2146"/>
        <w:gridCol w:w="2146"/>
        <w:gridCol w:w="2146"/>
      </w:tblGrid>
      <w:tr w:rsidR="00BA5696" w14:paraId="06757B3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8C00143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2" w:name="IDX2"/>
            <w:bookmarkEnd w:id="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Analyte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ost-Baseline Visit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FD1C9D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13F927F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EE3D558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57C8E8D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8)</w:t>
            </w:r>
          </w:p>
        </w:tc>
      </w:tr>
      <w:tr w:rsidR="00BA5696" w14:paraId="76DB7A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038A3F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44FA62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F215B4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S1 RBD (BAU/mL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378503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6B02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D005B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77C62D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11ABD9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A26EAB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7C749A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923A0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C8B83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5107F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BA5696" w14:paraId="2EDF49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C07806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940B7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C491B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1, 24.9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16B5C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496CCA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BA5696" w14:paraId="57FCE1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1DA98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4EBF146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48C79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9DB243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CC5F92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7B5CD4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A4DD0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BA5696" w14:paraId="4BDA586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7D9CBE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2CDC9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CD6AAB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16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81E302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EEA91B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BA5696" w14:paraId="3FCBD3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7F7C2F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61CAF19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E0628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ED61D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990F78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34EE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25D0E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BA5696" w14:paraId="71F52C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44F35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7F740D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9401B8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16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2D85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376E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BA5696" w14:paraId="5FE4F7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C0B93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6C2BCE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FC53D8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S1 NTD (AU/mL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297172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F1CC2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31AE5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F90B1B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200226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A54BDE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5C6F52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27774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18AEF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FE474C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BA5696" w14:paraId="099E4C7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8E818A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0C3E16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B6994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1, 24.9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21FC2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D2233B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BA5696" w14:paraId="305EA46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E8A71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0E5A61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D5B9BE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37BF3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F6EF85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4F9DC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64BAA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BA5696" w14:paraId="0EA083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97A7B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BC8445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B1EC4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16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47F48F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DE400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BA5696" w14:paraId="7756117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E1CBD9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A5696" w14:paraId="6E1E2C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E8963D" w14:textId="77777777" w:rsidR="00BA5696" w:rsidRDefault="00BA5696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D868D1" w14:textId="77777777" w:rsidR="00BA5696" w:rsidRDefault="00BA5696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9FEC7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004DE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F773B1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BA5696" w14:paraId="310AD4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93D8F5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F6FCDB" w14:textId="77777777" w:rsidR="00BA5696" w:rsidRDefault="00BA5696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4F2CD5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16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7C7F7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3F0760" w14:textId="77777777" w:rsidR="00BA5696" w:rsidRDefault="00BA5696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BA5696" w14:paraId="06652C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73F406" w14:textId="77777777" w:rsidR="00BA5696" w:rsidRDefault="00BA5696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7268E551" w14:textId="77777777" w:rsidR="00BA5696" w:rsidRDefault="00BA5696"/>
    <w:sectPr w:rsidR="00BA5696">
      <w:headerReference w:type="default" r:id="rId10"/>
      <w:footerReference w:type="default" r:id="rId11"/>
      <w:pgSz w:w="16837" w:h="11905" w:orient="landscape"/>
      <w:pgMar w:top="1440" w:right="1440" w:bottom="900" w:left="1440" w:header="1440" w:footer="9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4A117" w14:textId="77777777" w:rsidR="00A263FC" w:rsidRDefault="00A263FC">
      <w:r>
        <w:separator/>
      </w:r>
    </w:p>
  </w:endnote>
  <w:endnote w:type="continuationSeparator" w:id="0">
    <w:p w14:paraId="28A73E48" w14:textId="77777777" w:rsidR="00A263FC" w:rsidRDefault="00A2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BFC75" w14:textId="77777777" w:rsidR="00BA5696" w:rsidRDefault="00BA5696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BA5696" w14:paraId="1741533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30B94A" w14:textId="77777777" w:rsidR="00BA5696" w:rsidRDefault="00BA5696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CI: Confidence Interval; ELISA: Enzyme-Linked Immunosorbent Assay; IgG: Immunoglobulin G; NTD: N-Terminal Domain;</w:t>
          </w:r>
        </w:p>
      </w:tc>
    </w:tr>
    <w:tr w:rsidR="00BA5696" w14:paraId="6D8B7FD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021D8EB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RBD: Receptor Binding Domain; SARS-CoV-2: Severe Acute Respiratory Syndrome Coronavirus 2.</w:t>
          </w:r>
        </w:p>
      </w:tc>
    </w:tr>
    <w:tr w:rsidR="00BA5696" w14:paraId="7198720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BB45E75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with a seroconversion value at the relevant visit.</w:t>
          </w:r>
        </w:p>
      </w:tc>
    </w:tr>
    <w:tr w:rsidR="00BA5696" w14:paraId="36F14E8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05AD02F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% = Percentage of subjects in each category calculated relative to the total number of subjects in the relevant analysis set with assessments available at baseline and the relevant post-baseline visit.</w:t>
          </w:r>
        </w:p>
      </w:tc>
    </w:tr>
    <w:tr w:rsidR="00BA5696" w14:paraId="7C7C60F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25F48E5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Baseline is defined as the last available, non-missing assessment (scheduled or unscheduled) prior to first dose.</w:t>
          </w:r>
        </w:p>
      </w:tc>
    </w:tr>
    <w:tr w:rsidR="00BA5696" w14:paraId="16DF95D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AA0D386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eroconversion is defined as a titer value ≥4-fold increase in post-baseline titer over the baseline value.</w:t>
          </w:r>
        </w:p>
      </w:tc>
    </w:tr>
    <w:tr w:rsidR="00BA5696" w14:paraId="3D18CAD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A836079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95% CI was estimated using Clopper-Person exact methodology.</w:t>
          </w:r>
        </w:p>
      </w:tc>
    </w:tr>
    <w:tr w:rsidR="00BA5696" w14:paraId="47A940C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2B5001" w14:textId="77777777" w:rsidR="00BA5696" w:rsidRDefault="00BA5696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6.1.1</w:t>
          </w:r>
        </w:p>
      </w:tc>
    </w:tr>
    <w:tr w:rsidR="00BA5696" w14:paraId="279392B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32618D6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elisa2.sas  Output: t_14_2_3_1_1.rtf  Version: Draft  Created: 2022-02-11 16:31:31</w:t>
          </w:r>
        </w:p>
      </w:tc>
    </w:tr>
  </w:tbl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80204" w14:textId="77777777" w:rsidR="00BA5696" w:rsidRDefault="00BA5696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BA5696" w14:paraId="32C36F0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E20416" w14:textId="77777777" w:rsidR="00BA5696" w:rsidRDefault="00BA5696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CI: Confidence Interval; ELISA: Enzyme-Linked Immunosorbent Assay; IgG: Immunoglobulin G; NTD: N-Terminal Domain;</w:t>
          </w:r>
        </w:p>
      </w:tc>
    </w:tr>
    <w:tr w:rsidR="00BA5696" w14:paraId="11D7668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E87FBE6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RBD: Receptor Binding Domain; SARS-CoV-2: Severe Acute Respiratory Syndrome Coronavirus 2.</w:t>
          </w:r>
        </w:p>
      </w:tc>
    </w:tr>
    <w:tr w:rsidR="00BA5696" w14:paraId="194938E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F85C0FC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with a seroconversion value at the relevant visit.</w:t>
          </w:r>
        </w:p>
      </w:tc>
    </w:tr>
    <w:tr w:rsidR="00BA5696" w14:paraId="2E4A85D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9188F9F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% = Percentage of subjects in each category calculated relative to the total number of subjects in the relevant analysis set with assessments available at baseline and the relevant post-baseline visit.</w:t>
          </w:r>
        </w:p>
      </w:tc>
    </w:tr>
    <w:tr w:rsidR="00BA5696" w14:paraId="53B2ACD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FDD3C8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Baseline is defined as the last available, non-missing assessment (scheduled or unscheduled) prior to first dose.</w:t>
          </w:r>
        </w:p>
      </w:tc>
    </w:tr>
    <w:tr w:rsidR="00BA5696" w14:paraId="03D30BB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9CD639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eroconversion is defined as a titer value ≥4-fold increase in post-baseline titer over the baseline value.</w:t>
          </w:r>
        </w:p>
      </w:tc>
    </w:tr>
    <w:tr w:rsidR="00BA5696" w14:paraId="57ABE02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2746DFA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95% CI was estimated using Clopper-Person exact methodology.</w:t>
          </w:r>
        </w:p>
      </w:tc>
    </w:tr>
    <w:tr w:rsidR="00BA5696" w14:paraId="04793F7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7C2BA7D" w14:textId="77777777" w:rsidR="00BA5696" w:rsidRDefault="00BA5696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6.1.1</w:t>
          </w:r>
        </w:p>
      </w:tc>
    </w:tr>
    <w:tr w:rsidR="00BA5696" w14:paraId="768BF88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840A4D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elisa2.sas  Output: t_14_2_3_1_1.rtf  Version: Draft  Created: 2022-02-11 16:31:31</w:t>
          </w: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39000" w14:textId="77777777" w:rsidR="00BA5696" w:rsidRDefault="00BA5696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BA5696" w14:paraId="3AB0A12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488444A" w14:textId="77777777" w:rsidR="00BA5696" w:rsidRDefault="00BA5696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CI: Confidence Interval; ELISA: Enzyme-Linked Immunosorbent Assay; IgG: Immunoglobulin G; NTD: N-Terminal Domain;</w:t>
          </w:r>
        </w:p>
      </w:tc>
    </w:tr>
    <w:tr w:rsidR="00BA5696" w14:paraId="29F59C6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5222517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RBD: Receptor Binding Domain; SARS-CoV-2: Severe Acute Respiratory Syndrome Coronavirus 2.</w:t>
          </w:r>
        </w:p>
      </w:tc>
    </w:tr>
    <w:tr w:rsidR="00BA5696" w14:paraId="2A48D70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7CF17B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with a seroconversion value at the relevant visit.</w:t>
          </w:r>
        </w:p>
      </w:tc>
    </w:tr>
    <w:tr w:rsidR="00BA5696" w14:paraId="592266E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6DC4C4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% = Percentage of subjects in each category calculated relative to the total number of subjects in the relevant analysis set with assessments available at baseline and the relevant post-baseline visit.</w:t>
          </w:r>
        </w:p>
      </w:tc>
    </w:tr>
    <w:tr w:rsidR="00BA5696" w14:paraId="7C045E7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7D25B47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Baseline is defined as the last available, non-missing assessment (scheduled or unscheduled) prior to first dose.</w:t>
          </w:r>
        </w:p>
      </w:tc>
    </w:tr>
    <w:tr w:rsidR="00BA5696" w14:paraId="4EA9C59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A94430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eroconversion is defined as a titer value ≥4-fold increase in post-baseline titer over the baseline value.</w:t>
          </w:r>
        </w:p>
      </w:tc>
    </w:tr>
    <w:tr w:rsidR="00BA5696" w14:paraId="3366E57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20D4D9A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95% CI was estimated using Clopper-Person exact methodology.</w:t>
          </w:r>
        </w:p>
      </w:tc>
    </w:tr>
    <w:tr w:rsidR="00BA5696" w14:paraId="0605B3A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7CC106" w14:textId="77777777" w:rsidR="00BA5696" w:rsidRDefault="00BA5696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6.1.1</w:t>
          </w:r>
        </w:p>
      </w:tc>
    </w:tr>
    <w:tr w:rsidR="00BA5696" w14:paraId="1C82732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CA21E1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elisa2.sas  Output: t_14_2_3_1_1.rtf  Version: Draft  Created: 2022-02-11 16:31:31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7689E" w14:textId="77777777" w:rsidR="00A263FC" w:rsidRDefault="00A263FC">
      <w:r>
        <w:separator/>
      </w:r>
    </w:p>
  </w:footnote>
  <w:footnote w:type="continuationSeparator" w:id="0">
    <w:p w14:paraId="13D7A6F4" w14:textId="77777777" w:rsidR="00A263FC" w:rsidRDefault="00A263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BA5696" w14:paraId="075D7AA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6E95E9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779D141" w14:textId="77777777" w:rsidR="00BA5696" w:rsidRDefault="00BA5696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7C272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7C272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BA5696" w14:paraId="518F004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83698C2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BA5696" w14:paraId="0829E81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60A674D" w14:textId="77777777" w:rsidR="00BA5696" w:rsidRDefault="00BA5696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2.3.1.1 Summary of Seroconversion Rate of Anti-SARS-CoV-2 Specific IgG Binding Antibodies (ELISA)</w:t>
          </w:r>
        </w:p>
      </w:tc>
    </w:tr>
    <w:tr w:rsidR="00BA5696" w14:paraId="2438E35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AB887A7" w14:textId="77777777" w:rsidR="00BA5696" w:rsidRDefault="00BA5696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Immunogenicity Analysis Set</w:t>
          </w:r>
        </w:p>
      </w:tc>
    </w:tr>
    <w:tr w:rsidR="00BA5696" w14:paraId="186759D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57659FF" w14:textId="77777777" w:rsidR="00BA5696" w:rsidRDefault="00BA5696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BA5696" w14:paraId="28522E9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EF3F09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73D2F78D" w14:textId="77777777" w:rsidR="00BA5696" w:rsidRDefault="00BA5696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BA5696" w14:paraId="3870846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CCEC76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D9857E3" w14:textId="77777777" w:rsidR="00BA5696" w:rsidRDefault="00BA5696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7C272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7C272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BA5696" w14:paraId="779998E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93E3DE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BA5696" w14:paraId="6AB23BF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A8CE822" w14:textId="77777777" w:rsidR="00BA5696" w:rsidRDefault="00BA5696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2.3.1.1 Summary of Seroconversion Rate of Anti-SARS-CoV-2 Specific IgG Binding Antibodies (ELISA)</w:t>
          </w:r>
        </w:p>
      </w:tc>
    </w:tr>
    <w:tr w:rsidR="00BA5696" w14:paraId="66E357B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2B4385E" w14:textId="77777777" w:rsidR="00BA5696" w:rsidRDefault="00BA5696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Immunogenicity Analysis Set</w:t>
          </w:r>
        </w:p>
      </w:tc>
    </w:tr>
    <w:tr w:rsidR="00BA5696" w14:paraId="06F3B89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A92B6D" w14:textId="77777777" w:rsidR="00BA5696" w:rsidRDefault="00BA5696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BA5696" w14:paraId="37E98AB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FC161F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157C4895" w14:textId="77777777" w:rsidR="00BA5696" w:rsidRDefault="00BA5696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BA5696" w14:paraId="3A101F0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90769C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2344B8" w14:textId="77777777" w:rsidR="00BA5696" w:rsidRDefault="00BA5696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7C272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7C272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BA5696" w14:paraId="28234FA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7836E18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BA5696" w14:paraId="4832E47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B4B28E" w14:textId="77777777" w:rsidR="00BA5696" w:rsidRDefault="00BA5696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2.3.1.1 Summary of Seroconversion Rate of Anti-SARS-CoV-2 Specific IgG Binding Antibodies (ELISA)</w:t>
          </w:r>
        </w:p>
      </w:tc>
    </w:tr>
    <w:tr w:rsidR="00BA5696" w14:paraId="4D19C5C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372FB26" w14:textId="77777777" w:rsidR="00BA5696" w:rsidRDefault="00BA5696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Immunogenicity Analysis Set</w:t>
          </w:r>
        </w:p>
      </w:tc>
    </w:tr>
    <w:tr w:rsidR="00BA5696" w14:paraId="06EA8B2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C66A57" w14:textId="77777777" w:rsidR="00BA5696" w:rsidRDefault="00BA5696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BA5696" w14:paraId="67312C2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EE8772F" w14:textId="77777777" w:rsidR="00BA5696" w:rsidRDefault="00BA5696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- &lt;80 years)</w:t>
          </w:r>
        </w:p>
      </w:tc>
    </w:tr>
  </w:tbl>
  <w:p w14:paraId="6476B0BF" w14:textId="77777777" w:rsidR="00BA5696" w:rsidRDefault="00BA5696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25"/>
    <w:rsid w:val="007C2725"/>
    <w:rsid w:val="00A263FC"/>
    <w:rsid w:val="00BA100A"/>
    <w:rsid w:val="00BA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D45879"/>
  <w14:defaultImageDpi w14:val="0"/>
  <w15:docId w15:val="{4999FD91-174D-449B-9FC2-EBAECDD8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/>
      <w:kern w:val="0"/>
      <w:sz w:val="20"/>
      <w:szCs w:val="20"/>
      <w:lang w:val="en-AU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7C2725"/>
    <w:rPr>
      <w:rFonts w:ascii="Times New Roman" w:hAnsi="Times New Roman" w:cs="Times New Roman"/>
      <w:kern w:val="0"/>
      <w:sz w:val="18"/>
      <w:szCs w:val="18"/>
      <w:lang w:val="en-AU" w:eastAsia="x-none"/>
    </w:rPr>
  </w:style>
  <w:style w:type="paragraph" w:styleId="a5">
    <w:name w:val="footer"/>
    <w:basedOn w:val="a"/>
    <w:link w:val="a6"/>
    <w:uiPriority w:val="99"/>
    <w:unhideWhenUsed/>
    <w:rsid w:val="007C27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7C2725"/>
    <w:rPr>
      <w:rFonts w:ascii="Times New Roman" w:hAnsi="Times New Roman" w:cs="Times New Roman"/>
      <w:kern w:val="0"/>
      <w:sz w:val="18"/>
      <w:szCs w:val="18"/>
      <w:lang w:val="en-AU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ei haiyue</cp:lastModifiedBy>
  <cp:revision>2</cp:revision>
  <dcterms:created xsi:type="dcterms:W3CDTF">2022-04-22T01:12:00Z</dcterms:created>
  <dcterms:modified xsi:type="dcterms:W3CDTF">2022-04-22T01:12:00Z</dcterms:modified>
</cp:coreProperties>
</file>